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EC6190" w14:textId="708E5CBB" w:rsidR="009939A9" w:rsidRPr="00734931" w:rsidRDefault="009939A9" w:rsidP="0068696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34931">
        <w:rPr>
          <w:rFonts w:ascii="Times New Roman" w:hAnsi="Times New Roman" w:cs="Times New Roman"/>
          <w:sz w:val="24"/>
          <w:szCs w:val="24"/>
        </w:rPr>
        <w:t>Online supplement S1</w:t>
      </w:r>
      <w:bookmarkStart w:id="0" w:name="_GoBack"/>
      <w:bookmarkEnd w:id="0"/>
    </w:p>
    <w:tbl>
      <w:tblPr>
        <w:tblStyle w:val="TableGrid"/>
        <w:tblW w:w="16013" w:type="dxa"/>
        <w:tblInd w:w="-1134" w:type="dxa"/>
        <w:tblLook w:val="04A0" w:firstRow="1" w:lastRow="0" w:firstColumn="1" w:lastColumn="0" w:noHBand="0" w:noVBand="1"/>
      </w:tblPr>
      <w:tblGrid>
        <w:gridCol w:w="1642"/>
        <w:gridCol w:w="801"/>
        <w:gridCol w:w="801"/>
        <w:gridCol w:w="813"/>
        <w:gridCol w:w="711"/>
        <w:gridCol w:w="809"/>
        <w:gridCol w:w="801"/>
        <w:gridCol w:w="801"/>
        <w:gridCol w:w="801"/>
        <w:gridCol w:w="801"/>
        <w:gridCol w:w="802"/>
        <w:gridCol w:w="801"/>
        <w:gridCol w:w="814"/>
        <w:gridCol w:w="801"/>
        <w:gridCol w:w="805"/>
        <w:gridCol w:w="801"/>
        <w:gridCol w:w="801"/>
        <w:gridCol w:w="806"/>
        <w:gridCol w:w="801"/>
      </w:tblGrid>
      <w:tr w:rsidR="009939A9" w:rsidRPr="00734931" w14:paraId="28616432" w14:textId="77777777" w:rsidTr="00C84A45">
        <w:trPr>
          <w:trHeight w:val="317"/>
        </w:trPr>
        <w:tc>
          <w:tcPr>
            <w:tcW w:w="16013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05B75" w14:textId="74AD01ED" w:rsidR="009939A9" w:rsidRPr="00734931" w:rsidRDefault="0016093E" w:rsidP="00C84A45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Table 3: </w:t>
            </w:r>
            <w:r w:rsidR="009939A9" w:rsidRPr="00734931">
              <w:rPr>
                <w:rFonts w:ascii="Times New Roman" w:hAnsi="Times New Roman" w:cs="Times New Roman"/>
                <w:i/>
                <w:sz w:val="24"/>
              </w:rPr>
              <w:t xml:space="preserve">Correlations </w:t>
            </w:r>
            <w:r w:rsidR="0075175D">
              <w:rPr>
                <w:rFonts w:ascii="Times New Roman" w:hAnsi="Times New Roman" w:cs="Times New Roman"/>
                <w:i/>
                <w:sz w:val="24"/>
              </w:rPr>
              <w:t>A</w:t>
            </w:r>
            <w:r w:rsidR="009939A9" w:rsidRPr="00734931">
              <w:rPr>
                <w:rFonts w:ascii="Times New Roman" w:hAnsi="Times New Roman" w:cs="Times New Roman"/>
                <w:i/>
                <w:sz w:val="24"/>
              </w:rPr>
              <w:t xml:space="preserve">ll </w:t>
            </w:r>
            <w:r w:rsidR="0075175D">
              <w:rPr>
                <w:rFonts w:ascii="Times New Roman" w:hAnsi="Times New Roman" w:cs="Times New Roman"/>
                <w:i/>
                <w:sz w:val="24"/>
              </w:rPr>
              <w:t>M</w:t>
            </w:r>
            <w:r w:rsidR="009939A9" w:rsidRPr="00734931">
              <w:rPr>
                <w:rFonts w:ascii="Times New Roman" w:hAnsi="Times New Roman" w:cs="Times New Roman"/>
                <w:i/>
                <w:sz w:val="24"/>
              </w:rPr>
              <w:t>easures</w:t>
            </w:r>
          </w:p>
        </w:tc>
      </w:tr>
      <w:tr w:rsidR="009939A9" w:rsidRPr="00734931" w14:paraId="6051497C" w14:textId="77777777" w:rsidTr="00C84A45">
        <w:trPr>
          <w:trHeight w:val="301"/>
        </w:trPr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D954D" w14:textId="77777777" w:rsidR="009939A9" w:rsidRPr="00734931" w:rsidRDefault="009939A9" w:rsidP="00C84A45">
            <w:pPr>
              <w:rPr>
                <w:rFonts w:ascii="Times New Roman" w:hAnsi="Times New Roman" w:cs="Times New Roman"/>
              </w:rPr>
            </w:pPr>
          </w:p>
          <w:p w14:paraId="2A657B39" w14:textId="77777777" w:rsidR="009939A9" w:rsidRPr="00734931" w:rsidRDefault="009939A9" w:rsidP="00C84A45">
            <w:pPr>
              <w:rPr>
                <w:rFonts w:ascii="Times New Roman" w:hAnsi="Times New Roman" w:cs="Times New Roman"/>
              </w:rPr>
            </w:pPr>
            <w:r w:rsidRPr="00734931">
              <w:rPr>
                <w:rFonts w:ascii="Times New Roman" w:hAnsi="Times New Roman" w:cs="Times New Roman"/>
              </w:rPr>
              <w:t>Variable</w:t>
            </w:r>
          </w:p>
          <w:p w14:paraId="123501CB" w14:textId="77777777" w:rsidR="009939A9" w:rsidRPr="00734931" w:rsidRDefault="009939A9" w:rsidP="00C84A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92722F" w14:textId="77777777" w:rsidR="009939A9" w:rsidRPr="00734931" w:rsidRDefault="009939A9" w:rsidP="00C84A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1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3339B6" w14:textId="77777777" w:rsidR="009939A9" w:rsidRPr="00734931" w:rsidRDefault="009939A9" w:rsidP="00C84A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2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9BD47" w14:textId="77777777" w:rsidR="009939A9" w:rsidRPr="00734931" w:rsidRDefault="009939A9" w:rsidP="00C84A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F358C" w14:textId="77777777" w:rsidR="009939A9" w:rsidRPr="00734931" w:rsidRDefault="009939A9" w:rsidP="00C84A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4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55ECCB" w14:textId="77777777" w:rsidR="009939A9" w:rsidRPr="00734931" w:rsidRDefault="009939A9" w:rsidP="00C84A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5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9CC4F" w14:textId="77777777" w:rsidR="009939A9" w:rsidRPr="00734931" w:rsidRDefault="009939A9" w:rsidP="00C84A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6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FE51D" w14:textId="77777777" w:rsidR="009939A9" w:rsidRPr="00734931" w:rsidRDefault="009939A9" w:rsidP="00C84A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7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957CD9" w14:textId="77777777" w:rsidR="009939A9" w:rsidRPr="00734931" w:rsidRDefault="009939A9" w:rsidP="00C84A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8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37FA7" w14:textId="77777777" w:rsidR="009939A9" w:rsidRPr="00734931" w:rsidRDefault="009939A9" w:rsidP="00C84A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9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4F5F3" w14:textId="77777777" w:rsidR="009939A9" w:rsidRPr="00734931" w:rsidRDefault="009939A9" w:rsidP="00C84A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10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C1B4F" w14:textId="77777777" w:rsidR="009939A9" w:rsidRPr="00734931" w:rsidRDefault="009939A9" w:rsidP="00C84A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11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3069BC" w14:textId="77777777" w:rsidR="009939A9" w:rsidRPr="00734931" w:rsidRDefault="009939A9" w:rsidP="00C84A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12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53F70" w14:textId="77777777" w:rsidR="009939A9" w:rsidRPr="00734931" w:rsidRDefault="009939A9" w:rsidP="00C84A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13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FAC7D" w14:textId="77777777" w:rsidR="009939A9" w:rsidRPr="00734931" w:rsidRDefault="009939A9" w:rsidP="00C84A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14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391A8A" w14:textId="77777777" w:rsidR="009939A9" w:rsidRPr="00734931" w:rsidRDefault="009939A9" w:rsidP="00C84A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15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C05E3" w14:textId="77777777" w:rsidR="009939A9" w:rsidRPr="00734931" w:rsidRDefault="009939A9" w:rsidP="00C84A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16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AA2B7" w14:textId="77777777" w:rsidR="009939A9" w:rsidRPr="00734931" w:rsidRDefault="009939A9" w:rsidP="00C84A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17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12ABB" w14:textId="77777777" w:rsidR="009939A9" w:rsidRPr="00734931" w:rsidRDefault="009939A9" w:rsidP="00C84A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18</w:t>
            </w:r>
          </w:p>
        </w:tc>
      </w:tr>
      <w:tr w:rsidR="009939A9" w:rsidRPr="00734931" w14:paraId="0C53A716" w14:textId="77777777" w:rsidTr="00C84A45">
        <w:trPr>
          <w:trHeight w:val="250"/>
        </w:trPr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7CF623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333333"/>
                <w:sz w:val="19"/>
                <w:szCs w:val="19"/>
              </w:rPr>
            </w:pPr>
            <w:r w:rsidRPr="00734931">
              <w:rPr>
                <w:rFonts w:ascii="Times New Roman" w:eastAsia="Times New Roman" w:hAnsi="Times New Roman" w:cs="Times New Roman"/>
                <w:i/>
                <w:color w:val="333333"/>
                <w:sz w:val="19"/>
                <w:szCs w:val="19"/>
              </w:rPr>
              <w:t>Preschool, 5 years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FB5942" w14:textId="77777777" w:rsidR="009939A9" w:rsidRPr="00734931" w:rsidRDefault="009939A9" w:rsidP="00C84A4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9C09D2" w14:textId="77777777" w:rsidR="009939A9" w:rsidRPr="00734931" w:rsidRDefault="009939A9" w:rsidP="00C84A4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31BD1E" w14:textId="77777777" w:rsidR="009939A9" w:rsidRPr="00734931" w:rsidRDefault="009939A9" w:rsidP="00C84A4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0FD3E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700917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19A1D5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622033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7A2ABB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C6187B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A60AA4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F2F4E4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A9BB52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843998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A238F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71014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4BB413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48134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90EA4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9939A9" w:rsidRPr="00734931" w14:paraId="6CC72C04" w14:textId="77777777" w:rsidTr="00C84A45">
        <w:trPr>
          <w:trHeight w:val="301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B410" w14:textId="0A717AAC" w:rsidR="009939A9" w:rsidRPr="00734931" w:rsidRDefault="009939A9" w:rsidP="00C84A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 Vocabulary</w:t>
            </w:r>
            <w:r w:rsidR="00AA28BA"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BPV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7EB6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EF1A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7849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65911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3C522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68A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22E41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54E0D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3A2B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4373F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4B80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51848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777F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21EEE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3122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2EEA052" w14:textId="77777777" w:rsidR="009939A9" w:rsidRPr="00734931" w:rsidRDefault="009939A9" w:rsidP="00C84A45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078941C2" w14:textId="77777777" w:rsidR="009939A9" w:rsidRPr="00734931" w:rsidRDefault="009939A9" w:rsidP="00C84A45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7AC6C65" w14:textId="77777777" w:rsidR="009939A9" w:rsidRPr="00734931" w:rsidRDefault="009939A9" w:rsidP="00C84A45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9939A9" w:rsidRPr="00734931" w14:paraId="16BBA268" w14:textId="77777777" w:rsidTr="00C84A45">
        <w:trPr>
          <w:trHeight w:val="25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80AD" w14:textId="29E31FC1" w:rsidR="009939A9" w:rsidRPr="00734931" w:rsidRDefault="009939A9" w:rsidP="00C84A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 Grammar</w:t>
            </w:r>
            <w:r w:rsidR="00AA28BA"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TRO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543FD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6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E2443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218FF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5D5D1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6AF9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CA734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73A14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CFF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6AB4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57A8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81BA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6912B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D4E0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35F7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D4575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E7596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204C3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D7DB0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9939A9" w:rsidRPr="00734931" w14:paraId="2A5180A8" w14:textId="77777777" w:rsidTr="00C84A45">
        <w:trPr>
          <w:trHeight w:val="234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1E9D" w14:textId="77777777" w:rsidR="009939A9" w:rsidRPr="00734931" w:rsidRDefault="009939A9" w:rsidP="00C84A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 Raven CP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D34AA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4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A5079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6*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0F51" w14:textId="77777777" w:rsidR="009939A9" w:rsidRPr="00734931" w:rsidRDefault="009939A9" w:rsidP="00C84A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E7CB3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2DCF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700F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D85A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7B38F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05DFF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2F2C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9835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10EA6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F948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061D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60E6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C33A5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FD7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4EE5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9939A9" w:rsidRPr="00734931" w14:paraId="1BF698D5" w14:textId="77777777" w:rsidTr="00C84A45">
        <w:trPr>
          <w:trHeight w:val="25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1823A" w14:textId="77777777" w:rsidR="009939A9" w:rsidRPr="00734931" w:rsidRDefault="009939A9" w:rsidP="00C84A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 Matrices WPPSI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DB2B5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7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D6FBD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6*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A963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8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311F5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B96D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A40C4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3ABE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73502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5103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5BE47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69A2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3C66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FF901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A768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306FD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FF952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775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BE394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9939A9" w:rsidRPr="00734931" w14:paraId="74C24479" w14:textId="77777777" w:rsidTr="00C84A45">
        <w:trPr>
          <w:trHeight w:val="25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1E4CA" w14:textId="5D17B13D" w:rsidR="009939A9" w:rsidRPr="00734931" w:rsidRDefault="009939A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 </w:t>
            </w:r>
            <w:r w:rsidR="00AA28BA"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Number </w:t>
            </w:r>
            <w:r w:rsidR="0075175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</w:t>
            </w:r>
            <w:r w:rsidR="00AA28BA"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aming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092E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0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3DD7E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0*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CB97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4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34F21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4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F655B" w14:textId="77777777" w:rsidR="009939A9" w:rsidRPr="00734931" w:rsidRDefault="009939A9" w:rsidP="00C84A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008A8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0281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1D0E0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6FC2F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59CF9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C6B6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B0E2E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BE14A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EA0E8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FD9FF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ACCE6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37569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1F86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9939A9" w:rsidRPr="00734931" w14:paraId="28FDA85D" w14:textId="77777777" w:rsidTr="00C84A45">
        <w:trPr>
          <w:trHeight w:val="234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9CC44" w14:textId="77777777" w:rsidR="009939A9" w:rsidRPr="00734931" w:rsidRDefault="009939A9" w:rsidP="00C84A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 Verbal addi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E45B6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6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53E5F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3*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68186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7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3E8AB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0*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1ACAE" w14:textId="77777777" w:rsidR="009939A9" w:rsidRPr="00734931" w:rsidRDefault="009939A9" w:rsidP="00C84A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9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70C4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4FC14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73BD2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B5BD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EF450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FAD68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C2A80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7416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5ACAA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DED32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5F2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E3D1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C91AF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9939A9" w:rsidRPr="00734931" w14:paraId="11C3BA9F" w14:textId="77777777" w:rsidTr="00C84A45">
        <w:trPr>
          <w:trHeight w:val="25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0BDB2" w14:textId="70F75C28" w:rsidR="009939A9" w:rsidRPr="00734931" w:rsidRDefault="009939A9" w:rsidP="00C84A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 LK </w:t>
            </w:r>
            <w:r w:rsidR="0075175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c</w:t>
            </w: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onsonant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1B33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7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3C95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2*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AFDCB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9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70A2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3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E0103" w14:textId="77777777" w:rsidR="009939A9" w:rsidRPr="00734931" w:rsidRDefault="009939A9" w:rsidP="00C84A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60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9D7CA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7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120F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9B3B3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FA362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B9C5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AC3B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64268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E43B5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84BE0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39109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FD1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DD1C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6428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9939A9" w:rsidRPr="00734931" w14:paraId="5B3A6052" w14:textId="77777777" w:rsidTr="00C84A45">
        <w:trPr>
          <w:trHeight w:val="25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B1D5C" w14:textId="5C97530E" w:rsidR="009939A9" w:rsidRPr="00734931" w:rsidRDefault="009939A9" w:rsidP="00C84A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 LK </w:t>
            </w:r>
            <w:r w:rsidR="0075175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v</w:t>
            </w: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owel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223B9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3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126C0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6*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89CF1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4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9B9DE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C5E47" w14:textId="77777777" w:rsidR="009939A9" w:rsidRPr="00734931" w:rsidRDefault="009939A9" w:rsidP="00C84A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60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A176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5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3F346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82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8A23D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4E7E2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0AE41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9D5D8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9E67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B493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65F78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4003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95628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B16A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1A2A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9939A9" w:rsidRPr="00734931" w14:paraId="1BBACCA9" w14:textId="77777777" w:rsidTr="00C84A45">
        <w:trPr>
          <w:trHeight w:val="234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E20B3" w14:textId="77777777" w:rsidR="009939A9" w:rsidRPr="00734931" w:rsidRDefault="009939A9" w:rsidP="00C84A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 Phoneme isol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956F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7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AC0DD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2*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A46B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2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1774F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F4C0" w14:textId="77777777" w:rsidR="009939A9" w:rsidRPr="00734931" w:rsidRDefault="009939A9" w:rsidP="00C84A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2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C6EE6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8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73EDA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59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0E1B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59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04A4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D176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5316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6E2D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67F80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63275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8DFE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61ACD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ECF91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D9DC8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9939A9" w:rsidRPr="00734931" w14:paraId="62B773AA" w14:textId="77777777" w:rsidTr="00C84A45">
        <w:trPr>
          <w:trHeight w:val="25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A426A" w14:textId="345A28E9" w:rsidR="009939A9" w:rsidRPr="00734931" w:rsidRDefault="00403DB7" w:rsidP="00C84A4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333333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19"/>
                <w:szCs w:val="19"/>
              </w:rPr>
              <w:t xml:space="preserve">First </w:t>
            </w:r>
            <w:r w:rsidR="0075175D">
              <w:rPr>
                <w:rFonts w:ascii="Times New Roman" w:eastAsia="Times New Roman" w:hAnsi="Times New Roman" w:cs="Times New Roman"/>
                <w:i/>
                <w:color w:val="333333"/>
                <w:sz w:val="19"/>
                <w:szCs w:val="19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sz w:val="19"/>
                <w:szCs w:val="19"/>
              </w:rPr>
              <w:t>rade</w:t>
            </w:r>
            <w:r w:rsidR="009939A9" w:rsidRPr="00734931">
              <w:rPr>
                <w:rFonts w:ascii="Times New Roman" w:eastAsia="Times New Roman" w:hAnsi="Times New Roman" w:cs="Times New Roman"/>
                <w:i/>
                <w:color w:val="333333"/>
                <w:sz w:val="19"/>
                <w:szCs w:val="19"/>
              </w:rPr>
              <w:t>, 6 year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C03E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B4EF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B0751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4AE1B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0911" w14:textId="77777777" w:rsidR="009939A9" w:rsidRPr="00734931" w:rsidRDefault="009939A9" w:rsidP="00C84A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0A10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F3B53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3C38E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07B5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EA4E4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87527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2718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99F7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24ED5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FA67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0FDA8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17BB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4AF5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9939A9" w:rsidRPr="00734931" w14:paraId="5D124F1C" w14:textId="77777777" w:rsidTr="00C84A45">
        <w:trPr>
          <w:trHeight w:val="25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38B8" w14:textId="01E050E9" w:rsidR="009939A9" w:rsidRPr="00734931" w:rsidRDefault="009939A9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 </w:t>
            </w:r>
            <w:r w:rsidR="00AA28BA"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Number </w:t>
            </w:r>
            <w:r w:rsidR="0075175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</w:t>
            </w:r>
            <w:r w:rsidR="00AA28BA"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mi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BD43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4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AAC0E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9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3A2D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6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FA6D0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F81EE" w14:textId="77777777" w:rsidR="009939A9" w:rsidRPr="00734931" w:rsidRDefault="009939A9" w:rsidP="00C84A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56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77C7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8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7F1D9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0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5E288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4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046EF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7*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E1C42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FD38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54740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5077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ECDA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D3857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756F1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46A0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53155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9939A9" w:rsidRPr="00734931" w14:paraId="659F10AB" w14:textId="77777777" w:rsidTr="00C84A45">
        <w:trPr>
          <w:trHeight w:val="234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1DF15" w14:textId="158C9B1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 Number I</w:t>
            </w:r>
            <w:r w:rsidR="0075175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D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F06A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5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C66F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6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6571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1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8714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DAD0" w14:textId="77777777" w:rsidR="009939A9" w:rsidRPr="00734931" w:rsidRDefault="009939A9" w:rsidP="00C84A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51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44184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2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24AC8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7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BAEBB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9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E7C5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1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A2E02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70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DA79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12F8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1AB15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D0930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657FF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9824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B9A5D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D89DF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9939A9" w:rsidRPr="00734931" w14:paraId="0EED5FA9" w14:textId="77777777" w:rsidTr="00C84A45">
        <w:trPr>
          <w:trHeight w:val="25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561A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 Phoneme del 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DF16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2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93F50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8*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E9E42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6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9F451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6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E6C97" w14:textId="77777777" w:rsidR="009939A9" w:rsidRPr="00734931" w:rsidRDefault="009939A9" w:rsidP="00C84A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6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8BA4A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4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F9622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9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F4362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4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E6D0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2*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8CB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4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2D39A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0*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C837B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CB290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36F3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7CCB0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44F8F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CEFB3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7C32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9939A9" w:rsidRPr="00734931" w14:paraId="1D0A5BF0" w14:textId="77777777" w:rsidTr="00C84A45">
        <w:trPr>
          <w:trHeight w:val="234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9389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 Phoneme del NW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7D0FF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9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CBD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3*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E8F43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7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DD19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0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0E751" w14:textId="77777777" w:rsidR="009939A9" w:rsidRPr="00734931" w:rsidRDefault="009939A9" w:rsidP="00C84A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4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E319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0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F34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3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C93CE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8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F46F1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3*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13DC0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8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E369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0*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2C4D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77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77B29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CB109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05147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AF4A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94931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CD6B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9939A9" w:rsidRPr="00734931" w14:paraId="370D7513" w14:textId="77777777" w:rsidTr="00C84A45">
        <w:trPr>
          <w:trHeight w:val="25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5C667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 Addition fluenc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92A73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E26C4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4*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1EE63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2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34D37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0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1D90" w14:textId="77777777" w:rsidR="009939A9" w:rsidRPr="00734931" w:rsidRDefault="009939A9" w:rsidP="00C84A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2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8C3FA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5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1D2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6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2E22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4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B8CE0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7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2D83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8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6E704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6*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931A2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2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0200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6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7964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BE6E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A5848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97F39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288F7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9939A9" w:rsidRPr="00734931" w14:paraId="50231947" w14:textId="77777777" w:rsidTr="00C84A45">
        <w:trPr>
          <w:trHeight w:val="25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31C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 Subtract fluenc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150F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4B1E6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6*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9890B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2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B1F39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9856" w14:textId="77777777" w:rsidR="009939A9" w:rsidRPr="00734931" w:rsidRDefault="009939A9" w:rsidP="00C84A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0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608CB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9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BF670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9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0459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7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5B195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0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A8682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3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6F9D9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7*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BE4C2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6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3A1AB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5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E09FD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68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22C32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62241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D1E8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DAE43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9939A9" w:rsidRPr="00734931" w14:paraId="152CFD4F" w14:textId="77777777" w:rsidTr="00C84A45">
        <w:trPr>
          <w:trHeight w:val="234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DA9EF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 Verbal addi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1A4D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EC23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5*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DF7C6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4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72079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AEFA" w14:textId="77777777" w:rsidR="009939A9" w:rsidRPr="00734931" w:rsidRDefault="009939A9" w:rsidP="00C84A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8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691AD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6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F6035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7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A9A3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8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BC67D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8*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A8952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52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2D573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9*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35B45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50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12C47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4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5AD7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52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5A2AE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7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A601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3686E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055F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9939A9" w:rsidRPr="00734931" w14:paraId="2BC411F2" w14:textId="77777777" w:rsidTr="00C84A45">
        <w:trPr>
          <w:trHeight w:val="25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E7379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 Verbal subtraction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0D681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6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1DBE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4*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A409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6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7A2B2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4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964B4" w14:textId="77777777" w:rsidR="009939A9" w:rsidRPr="00734931" w:rsidRDefault="009939A9" w:rsidP="00C84A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4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FF4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3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B90A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7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5717B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9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F32AE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6*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8237E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8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49ED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3*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EE8EE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5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AD884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9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102B7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7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1FA41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53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A5170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9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31244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06AF6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9939A9" w:rsidRPr="00734931" w14:paraId="517A75E7" w14:textId="77777777" w:rsidTr="00C84A45">
        <w:trPr>
          <w:trHeight w:val="25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13BB2" w14:textId="4E268DC9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 Word </w:t>
            </w:r>
            <w:r w:rsidR="0075175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r</w:t>
            </w: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eading 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BD9C8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8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E9762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8*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2809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8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CE419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5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75DA2" w14:textId="77777777" w:rsidR="009939A9" w:rsidRPr="00734931" w:rsidRDefault="009939A9" w:rsidP="00C84A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52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05C9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8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EC7A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53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ED2EB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9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E6FF7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51*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A3477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1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B9BF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7*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BFBFA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55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E48B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55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946DC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9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5BC8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6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DFD25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7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54717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7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4FE3F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—</w:t>
            </w:r>
          </w:p>
        </w:tc>
      </w:tr>
      <w:tr w:rsidR="009939A9" w:rsidRPr="00734931" w14:paraId="419E38F2" w14:textId="77777777" w:rsidTr="00C84A45">
        <w:trPr>
          <w:trHeight w:val="234"/>
        </w:trPr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09EF8A" w14:textId="381A2CFD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 Word </w:t>
            </w:r>
            <w:r w:rsidR="0075175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r</w:t>
            </w: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eading B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376C0F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8**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936A5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7***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F21E74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5*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6F8B2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5*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FF931C" w14:textId="77777777" w:rsidR="009939A9" w:rsidRPr="00734931" w:rsidRDefault="009939A9" w:rsidP="00C84A4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9***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BBA032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3***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FD5DED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8***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093D0A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5***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7790B6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50***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F7550F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9***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86EA1A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4**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CFD67E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51***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45ABE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52***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A02FE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8***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518731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6***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BC3020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5***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8F26DA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6***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D229E6" w14:textId="77777777" w:rsidR="009939A9" w:rsidRPr="00734931" w:rsidRDefault="009939A9" w:rsidP="00C84A45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94***</w:t>
            </w:r>
          </w:p>
        </w:tc>
      </w:tr>
      <w:tr w:rsidR="009939A9" w:rsidRPr="00734931" w14:paraId="605D5BC1" w14:textId="77777777" w:rsidTr="00C84A45">
        <w:trPr>
          <w:trHeight w:val="234"/>
        </w:trPr>
        <w:tc>
          <w:tcPr>
            <w:tcW w:w="16013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FB64F7" w14:textId="77777777" w:rsidR="009939A9" w:rsidRPr="00734931" w:rsidRDefault="009939A9" w:rsidP="00C84A45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734931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Note. * </w:t>
            </w:r>
            <w:r w:rsidRPr="00EB5569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8"/>
              </w:rPr>
              <w:t>p</w:t>
            </w:r>
            <w:r w:rsidRPr="00734931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 &lt; .05, **</w:t>
            </w:r>
            <w:r w:rsidRPr="00EB5569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8"/>
              </w:rPr>
              <w:t xml:space="preserve"> p</w:t>
            </w:r>
            <w:r w:rsidRPr="00734931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 &lt; .01, *** </w:t>
            </w:r>
            <w:r w:rsidRPr="00EB5569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8"/>
              </w:rPr>
              <w:t>p</w:t>
            </w:r>
            <w:r w:rsidRPr="00734931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 &lt; .001</w:t>
            </w:r>
          </w:p>
        </w:tc>
      </w:tr>
    </w:tbl>
    <w:p w14:paraId="7895D70C" w14:textId="77777777" w:rsidR="009939A9" w:rsidRPr="00734931" w:rsidRDefault="009939A9" w:rsidP="001D1084"/>
    <w:sectPr w:rsidR="009939A9" w:rsidRPr="00734931" w:rsidSect="000F13F3">
      <w:head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19E3C" w16cex:dateUtc="2020-06-27T16:30:00Z"/>
  <w16cex:commentExtensible w16cex:durableId="22A19E51" w16cex:dateUtc="2020-06-27T16:30:00Z"/>
  <w16cex:commentExtensible w16cex:durableId="22A03F5C" w16cex:dateUtc="2020-06-26T15:33:00Z"/>
  <w16cex:commentExtensible w16cex:durableId="22A03FF7" w16cex:dateUtc="2020-06-26T15:35:00Z"/>
  <w16cex:commentExtensible w16cex:durableId="22A0408D" w16cex:dateUtc="2020-06-26T15:38:00Z"/>
  <w16cex:commentExtensible w16cex:durableId="22A040A4" w16cex:dateUtc="2020-06-26T15:38:00Z"/>
  <w16cex:commentExtensible w16cex:durableId="22A04157" w16cex:dateUtc="2020-06-26T15:41:00Z"/>
  <w16cex:commentExtensible w16cex:durableId="22A0418F" w16cex:dateUtc="2020-06-26T15:42:00Z"/>
  <w16cex:commentExtensible w16cex:durableId="22A1972D" w16cex:dateUtc="2020-06-27T16:00:00Z"/>
  <w16cex:commentExtensible w16cex:durableId="22A041EC" w16cex:dateUtc="2020-06-26T15:44:00Z"/>
  <w16cex:commentExtensible w16cex:durableId="22A04273" w16cex:dateUtc="2020-06-26T15:46:00Z"/>
  <w16cex:commentExtensible w16cex:durableId="22A042C3" w16cex:dateUtc="2020-06-26T15:47:00Z"/>
  <w16cex:commentExtensible w16cex:durableId="22A044E9" w16cex:dateUtc="2020-06-26T15:56:00Z"/>
  <w16cex:commentExtensible w16cex:durableId="22A04567" w16cex:dateUtc="2020-06-26T15:59:00Z"/>
  <w16cex:commentExtensible w16cex:durableId="22A045AC" w16cex:dateUtc="2020-06-26T16:00:00Z"/>
  <w16cex:commentExtensible w16cex:durableId="22A1987D" w16cex:dateUtc="2020-06-27T16:05:00Z"/>
  <w16cex:commentExtensible w16cex:durableId="22A04692" w16cex:dateUtc="2020-06-26T16:04:00Z"/>
  <w16cex:commentExtensible w16cex:durableId="22A046DD" w16cex:dateUtc="2020-06-26T16:05:00Z"/>
  <w16cex:commentExtensible w16cex:durableId="22A19960" w16cex:dateUtc="2020-06-27T16:09:00Z"/>
  <w16cex:commentExtensible w16cex:durableId="22A0476C" w16cex:dateUtc="2020-06-26T16:07:00Z"/>
  <w16cex:commentExtensible w16cex:durableId="22A047D7" w16cex:dateUtc="2020-06-26T16:09:00Z"/>
  <w16cex:commentExtensible w16cex:durableId="22A04892" w16cex:dateUtc="2020-06-26T16:12:00Z"/>
  <w16cex:commentExtensible w16cex:durableId="22A048C3" w16cex:dateUtc="2020-06-26T16:13:00Z"/>
  <w16cex:commentExtensible w16cex:durableId="22A04914" w16cex:dateUtc="2020-06-26T16:14:00Z"/>
  <w16cex:commentExtensible w16cex:durableId="22A04A47" w16cex:dateUtc="2020-06-26T16:19:00Z"/>
  <w16cex:commentExtensible w16cex:durableId="22A064B6" w16cex:dateUtc="2020-06-26T18:12:00Z"/>
  <w16cex:commentExtensible w16cex:durableId="22A04B4F" w16cex:dateUtc="2020-06-26T16:24:00Z"/>
  <w16cex:commentExtensible w16cex:durableId="22A04B72" w16cex:dateUtc="2020-06-26T16:24:00Z"/>
  <w16cex:commentExtensible w16cex:durableId="22A04C1E" w16cex:dateUtc="2020-06-26T16:27:00Z"/>
  <w16cex:commentExtensible w16cex:durableId="22A05348" w16cex:dateUtc="2020-06-26T16:58:00Z"/>
  <w16cex:commentExtensible w16cex:durableId="22A064C4" w16cex:dateUtc="2020-06-26T18:12:00Z"/>
  <w16cex:commentExtensible w16cex:durableId="22A054F8" w16cex:dateUtc="2020-06-26T17:05:00Z"/>
  <w16cex:commentExtensible w16cex:durableId="22A05527" w16cex:dateUtc="2020-06-26T17:06:00Z"/>
  <w16cex:commentExtensible w16cex:durableId="22A0555A" w16cex:dateUtc="2020-06-26T17:07:00Z"/>
  <w16cex:commentExtensible w16cex:durableId="22A05659" w16cex:dateUtc="2020-06-26T17:11:00Z"/>
  <w16cex:commentExtensible w16cex:durableId="22A0572D" w16cex:dateUtc="2020-06-26T17:14:00Z"/>
  <w16cex:commentExtensible w16cex:durableId="22A19CEC" w16cex:dateUtc="2020-06-27T16:24:00Z"/>
  <w16cex:commentExtensible w16cex:durableId="22A057AE" w16cex:dateUtc="2020-06-26T17:17:00Z"/>
  <w16cex:commentExtensible w16cex:durableId="22A057E9" w16cex:dateUtc="2020-06-26T17:18:00Z"/>
  <w16cex:commentExtensible w16cex:durableId="22A0584D" w16cex:dateUtc="2020-06-26T17:19:00Z"/>
  <w16cex:commentExtensible w16cex:durableId="22A0592F" w16cex:dateUtc="2020-06-26T17:23:00Z"/>
  <w16cex:commentExtensible w16cex:durableId="22A0595C" w16cex:dateUtc="2020-06-26T17:24:00Z"/>
  <w16cex:commentExtensible w16cex:durableId="22A05960" w16cex:dateUtc="2020-06-26T17:24:00Z"/>
  <w16cex:commentExtensible w16cex:durableId="22A05A0C" w16cex:dateUtc="2020-06-26T17:27:00Z"/>
  <w16cex:commentExtensible w16cex:durableId="22A05A10" w16cex:dateUtc="2020-06-26T17:27:00Z"/>
  <w16cex:commentExtensible w16cex:durableId="22A05A3B" w16cex:dateUtc="2020-06-26T17:27:00Z"/>
  <w16cex:commentExtensible w16cex:durableId="22A05AD4" w16cex:dateUtc="2020-06-26T17:30:00Z"/>
  <w16cex:commentExtensible w16cex:durableId="22A05B12" w16cex:dateUtc="2020-06-26T17:31:00Z"/>
  <w16cex:commentExtensible w16cex:durableId="22A05B7A" w16cex:dateUtc="2020-06-26T17:33:00Z"/>
  <w16cex:commentExtensible w16cex:durableId="22A06468" w16cex:dateUtc="2020-06-26T18:11:00Z"/>
  <w16cex:commentExtensible w16cex:durableId="22A060C4" w16cex:dateUtc="2020-06-26T17:55:00Z"/>
  <w16cex:commentExtensible w16cex:durableId="22A06107" w16cex:dateUtc="2020-06-26T17:56:00Z"/>
  <w16cex:commentExtensible w16cex:durableId="22A061BD" w16cex:dateUtc="2020-06-26T17:59:00Z"/>
  <w16cex:commentExtensible w16cex:durableId="22A06212" w16cex:dateUtc="2020-06-26T18:01:00Z"/>
  <w16cex:commentExtensible w16cex:durableId="22A06250" w16cex:dateUtc="2020-06-26T18:02:00Z"/>
  <w16cex:commentExtensible w16cex:durableId="22A0625E" w16cex:dateUtc="2020-06-26T18:02:00Z"/>
  <w16cex:commentExtensible w16cex:durableId="22A0627E" w16cex:dateUtc="2020-06-26T18:03:00Z"/>
  <w16cex:commentExtensible w16cex:durableId="22A062B9" w16cex:dateUtc="2020-06-26T18:04:00Z"/>
  <w16cex:commentExtensible w16cex:durableId="22A062E8" w16cex:dateUtc="2020-06-26T18:04:00Z"/>
  <w16cex:commentExtensible w16cex:durableId="22A0630C" w16cex:dateUtc="2020-06-26T18:05:00Z"/>
  <w16cex:commentExtensible w16cex:durableId="22A0634C" w16cex:dateUtc="2020-06-26T18:06:00Z"/>
  <w16cex:commentExtensible w16cex:durableId="22A06376" w16cex:dateUtc="2020-06-26T18:07:00Z"/>
  <w16cex:commentExtensible w16cex:durableId="22A063A2" w16cex:dateUtc="2020-06-26T18:08:00Z"/>
  <w16cex:commentExtensible w16cex:durableId="22A063BF" w16cex:dateUtc="2020-06-26T18:08:00Z"/>
  <w16cex:commentExtensible w16cex:durableId="22A063DB" w16cex:dateUtc="2020-06-26T18:08:00Z"/>
  <w16cex:commentExtensible w16cex:durableId="22A0641B" w16cex:dateUtc="2020-06-26T18:10:00Z"/>
  <w16cex:commentExtensible w16cex:durableId="22A05EA6" w16cex:dateUtc="2020-06-26T17:46:00Z"/>
  <w16cex:commentExtensible w16cex:durableId="22A05E7F" w16cex:dateUtc="2020-06-26T17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92B0591" w16cid:durableId="22A19E3C"/>
  <w16cid:commentId w16cid:paraId="7E4A7428" w16cid:durableId="22A19E51"/>
  <w16cid:commentId w16cid:paraId="5518267F" w16cid:durableId="22A03F5C"/>
  <w16cid:commentId w16cid:paraId="615A6224" w16cid:durableId="22A03FF7"/>
  <w16cid:commentId w16cid:paraId="025B8459" w16cid:durableId="22A0408D"/>
  <w16cid:commentId w16cid:paraId="16AD0CCE" w16cid:durableId="22A040A4"/>
  <w16cid:commentId w16cid:paraId="573A268D" w16cid:durableId="22A04157"/>
  <w16cid:commentId w16cid:paraId="3BE0D088" w16cid:durableId="22A0418F"/>
  <w16cid:commentId w16cid:paraId="44615BC6" w16cid:durableId="22A1972D"/>
  <w16cid:commentId w16cid:paraId="17701FAA" w16cid:durableId="22A041EC"/>
  <w16cid:commentId w16cid:paraId="4DE021D5" w16cid:durableId="22A04273"/>
  <w16cid:commentId w16cid:paraId="45268A3B" w16cid:durableId="22A042C3"/>
  <w16cid:commentId w16cid:paraId="7187FB40" w16cid:durableId="22A044E9"/>
  <w16cid:commentId w16cid:paraId="5664C7A7" w16cid:durableId="22A04567"/>
  <w16cid:commentId w16cid:paraId="49C45901" w16cid:durableId="22A045AC"/>
  <w16cid:commentId w16cid:paraId="12AACDA4" w16cid:durableId="22A1987D"/>
  <w16cid:commentId w16cid:paraId="76A19ED6" w16cid:durableId="22A04692"/>
  <w16cid:commentId w16cid:paraId="0398D4B7" w16cid:durableId="22A046DD"/>
  <w16cid:commentId w16cid:paraId="60DBC698" w16cid:durableId="22A19960"/>
  <w16cid:commentId w16cid:paraId="608E430B" w16cid:durableId="22A0476C"/>
  <w16cid:commentId w16cid:paraId="5217CDBE" w16cid:durableId="22A047D7"/>
  <w16cid:commentId w16cid:paraId="37342DD0" w16cid:durableId="22A04892"/>
  <w16cid:commentId w16cid:paraId="20874A94" w16cid:durableId="22A048C3"/>
  <w16cid:commentId w16cid:paraId="6792E924" w16cid:durableId="22A04914"/>
  <w16cid:commentId w16cid:paraId="21426B0F" w16cid:durableId="22A04A47"/>
  <w16cid:commentId w16cid:paraId="1B87C1CF" w16cid:durableId="22A064B6"/>
  <w16cid:commentId w16cid:paraId="029F83FF" w16cid:durableId="22A04B4F"/>
  <w16cid:commentId w16cid:paraId="6623E045" w16cid:durableId="22A04B72"/>
  <w16cid:commentId w16cid:paraId="7DEAE4A4" w16cid:durableId="22A04C1E"/>
  <w16cid:commentId w16cid:paraId="4AA82EF5" w16cid:durableId="22A05348"/>
  <w16cid:commentId w16cid:paraId="13416C9B" w16cid:durableId="22A064C4"/>
  <w16cid:commentId w16cid:paraId="2C2367EC" w16cid:durableId="22A054F8"/>
  <w16cid:commentId w16cid:paraId="78D2ADFA" w16cid:durableId="22A05527"/>
  <w16cid:commentId w16cid:paraId="0E572BEA" w16cid:durableId="22A0555A"/>
  <w16cid:commentId w16cid:paraId="69FA90D3" w16cid:durableId="22A05659"/>
  <w16cid:commentId w16cid:paraId="7E926608" w16cid:durableId="22A0572D"/>
  <w16cid:commentId w16cid:paraId="1EAD690F" w16cid:durableId="22A19CEC"/>
  <w16cid:commentId w16cid:paraId="1CC4061A" w16cid:durableId="22A057AE"/>
  <w16cid:commentId w16cid:paraId="5F633214" w16cid:durableId="22A057E9"/>
  <w16cid:commentId w16cid:paraId="45EFD6F5" w16cid:durableId="22A0584D"/>
  <w16cid:commentId w16cid:paraId="43F3A9B9" w16cid:durableId="22A0592F"/>
  <w16cid:commentId w16cid:paraId="4D3C171C" w16cid:durableId="22A0595C"/>
  <w16cid:commentId w16cid:paraId="1FA12DC6" w16cid:durableId="22A05960"/>
  <w16cid:commentId w16cid:paraId="7423559D" w16cid:durableId="22A05A0C"/>
  <w16cid:commentId w16cid:paraId="4149C036" w16cid:durableId="22A05A10"/>
  <w16cid:commentId w16cid:paraId="05CF5E62" w16cid:durableId="22A05A3B"/>
  <w16cid:commentId w16cid:paraId="0ED91A6D" w16cid:durableId="22A05AD4"/>
  <w16cid:commentId w16cid:paraId="1AC64C94" w16cid:durableId="22A05B12"/>
  <w16cid:commentId w16cid:paraId="16F72FC7" w16cid:durableId="22A05B7A"/>
  <w16cid:commentId w16cid:paraId="76F51597" w16cid:durableId="22A06468"/>
  <w16cid:commentId w16cid:paraId="2A982894" w16cid:durableId="22A060C4"/>
  <w16cid:commentId w16cid:paraId="7BB3061A" w16cid:durableId="22A06107"/>
  <w16cid:commentId w16cid:paraId="2F5ED535" w16cid:durableId="22A061BD"/>
  <w16cid:commentId w16cid:paraId="24FAFB34" w16cid:durableId="22A06212"/>
  <w16cid:commentId w16cid:paraId="0A0F69DF" w16cid:durableId="22A06250"/>
  <w16cid:commentId w16cid:paraId="64FDD830" w16cid:durableId="22A0625E"/>
  <w16cid:commentId w16cid:paraId="301772C5" w16cid:durableId="22A0627E"/>
  <w16cid:commentId w16cid:paraId="7225C101" w16cid:durableId="22A062B9"/>
  <w16cid:commentId w16cid:paraId="7CB41C41" w16cid:durableId="22A062E8"/>
  <w16cid:commentId w16cid:paraId="3E641F70" w16cid:durableId="22A0630C"/>
  <w16cid:commentId w16cid:paraId="4AAF23CD" w16cid:durableId="22A0634C"/>
  <w16cid:commentId w16cid:paraId="1150456D" w16cid:durableId="22A06376"/>
  <w16cid:commentId w16cid:paraId="1027C3F5" w16cid:durableId="22A063A2"/>
  <w16cid:commentId w16cid:paraId="38C88028" w16cid:durableId="22A063BF"/>
  <w16cid:commentId w16cid:paraId="07FC66CA" w16cid:durableId="22A063DB"/>
  <w16cid:commentId w16cid:paraId="1BB1BD3B" w16cid:durableId="22A0641B"/>
  <w16cid:commentId w16cid:paraId="18348FCC" w16cid:durableId="22A05EA6"/>
  <w16cid:commentId w16cid:paraId="4FD03839" w16cid:durableId="22A05E7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079ABB" w14:textId="77777777" w:rsidR="005658FC" w:rsidRDefault="005658FC" w:rsidP="00D56078">
      <w:pPr>
        <w:spacing w:after="0" w:line="240" w:lineRule="auto"/>
      </w:pPr>
      <w:r>
        <w:separator/>
      </w:r>
    </w:p>
  </w:endnote>
  <w:endnote w:type="continuationSeparator" w:id="0">
    <w:p w14:paraId="4EAD094F" w14:textId="77777777" w:rsidR="005658FC" w:rsidRDefault="005658FC" w:rsidP="00D560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2104F3" w14:textId="77777777" w:rsidR="005658FC" w:rsidRDefault="005658FC" w:rsidP="00D56078">
      <w:pPr>
        <w:spacing w:after="0" w:line="240" w:lineRule="auto"/>
      </w:pPr>
      <w:r>
        <w:separator/>
      </w:r>
    </w:p>
  </w:footnote>
  <w:footnote w:type="continuationSeparator" w:id="0">
    <w:p w14:paraId="69C0A842" w14:textId="77777777" w:rsidR="005658FC" w:rsidRDefault="005658FC" w:rsidP="00D560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31477678"/>
      <w:docPartObj>
        <w:docPartGallery w:val="Page Numbers (Top of Page)"/>
        <w:docPartUnique/>
      </w:docPartObj>
    </w:sdtPr>
    <w:sdtEndPr/>
    <w:sdtContent>
      <w:p w14:paraId="1FFC2AAC" w14:textId="749B1E56" w:rsidR="005658FC" w:rsidRDefault="005658FC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093E" w:rsidRPr="0016093E">
          <w:rPr>
            <w:noProof/>
            <w:lang w:val="nb-NO"/>
          </w:rPr>
          <w:t>2</w:t>
        </w:r>
        <w:r>
          <w:fldChar w:fldCharType="end"/>
        </w:r>
      </w:p>
    </w:sdtContent>
  </w:sdt>
  <w:p w14:paraId="1148E9B0" w14:textId="2EF0D454" w:rsidR="005658FC" w:rsidRPr="00D56078" w:rsidRDefault="005658FC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Running head: PHONOLOGY: </w:t>
    </w:r>
    <w:r w:rsidRPr="00D56078">
      <w:rPr>
        <w:rFonts w:ascii="Times New Roman" w:hAnsi="Times New Roman" w:cs="Times New Roman"/>
        <w:sz w:val="24"/>
        <w:szCs w:val="24"/>
      </w:rPr>
      <w:t>COMORBID</w:t>
    </w:r>
    <w:r>
      <w:rPr>
        <w:rFonts w:ascii="Times New Roman" w:hAnsi="Times New Roman" w:cs="Times New Roman"/>
        <w:sz w:val="24"/>
        <w:szCs w:val="24"/>
      </w:rPr>
      <w:t>ITY</w:t>
    </w:r>
    <w:r w:rsidRPr="00D56078">
      <w:rPr>
        <w:rFonts w:ascii="Times New Roman" w:hAnsi="Times New Roman" w:cs="Times New Roman"/>
        <w:sz w:val="24"/>
        <w:szCs w:val="24"/>
      </w:rPr>
      <w:t xml:space="preserve"> MATH AND READIN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071200"/>
    <w:multiLevelType w:val="hybridMultilevel"/>
    <w:tmpl w:val="652CBE0E"/>
    <w:lvl w:ilvl="0" w:tplc="BE7AD894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271CC31C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C3B0C28E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516853B8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2D9E70C8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42D8DB54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E48EBB6C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BCEC3746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E7CC2EB8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1" w15:restartNumberingAfterBreak="0">
    <w:nsid w:val="54197F6E"/>
    <w:multiLevelType w:val="hybridMultilevel"/>
    <w:tmpl w:val="DC0A15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113633"/>
    <w:multiLevelType w:val="hybridMultilevel"/>
    <w:tmpl w:val="07F225F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7B013B67"/>
    <w:multiLevelType w:val="hybridMultilevel"/>
    <w:tmpl w:val="55AAE1F2"/>
    <w:lvl w:ilvl="0" w:tplc="DD14C73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78E"/>
    <w:rsid w:val="000006F4"/>
    <w:rsid w:val="00015B1E"/>
    <w:rsid w:val="000175EA"/>
    <w:rsid w:val="00023B05"/>
    <w:rsid w:val="00026143"/>
    <w:rsid w:val="00026948"/>
    <w:rsid w:val="000326CE"/>
    <w:rsid w:val="00037E54"/>
    <w:rsid w:val="000404C5"/>
    <w:rsid w:val="000523D6"/>
    <w:rsid w:val="00071EB6"/>
    <w:rsid w:val="000741DE"/>
    <w:rsid w:val="00075942"/>
    <w:rsid w:val="00082404"/>
    <w:rsid w:val="00083AD7"/>
    <w:rsid w:val="00090A33"/>
    <w:rsid w:val="0009178E"/>
    <w:rsid w:val="000931AC"/>
    <w:rsid w:val="0009414E"/>
    <w:rsid w:val="000A3568"/>
    <w:rsid w:val="000B3AF7"/>
    <w:rsid w:val="000C3E25"/>
    <w:rsid w:val="000D0DEB"/>
    <w:rsid w:val="000D3995"/>
    <w:rsid w:val="000D4EC4"/>
    <w:rsid w:val="000D68A9"/>
    <w:rsid w:val="000E78AD"/>
    <w:rsid w:val="000F13F3"/>
    <w:rsid w:val="000F7A46"/>
    <w:rsid w:val="00105411"/>
    <w:rsid w:val="00110C22"/>
    <w:rsid w:val="00114FF7"/>
    <w:rsid w:val="001353DE"/>
    <w:rsid w:val="00137E98"/>
    <w:rsid w:val="0014054F"/>
    <w:rsid w:val="00140B74"/>
    <w:rsid w:val="00145C40"/>
    <w:rsid w:val="0016093E"/>
    <w:rsid w:val="0016432B"/>
    <w:rsid w:val="00175082"/>
    <w:rsid w:val="00176E1A"/>
    <w:rsid w:val="00180C33"/>
    <w:rsid w:val="00182187"/>
    <w:rsid w:val="001958A7"/>
    <w:rsid w:val="001A7205"/>
    <w:rsid w:val="001B17F4"/>
    <w:rsid w:val="001B5D41"/>
    <w:rsid w:val="001B6C2B"/>
    <w:rsid w:val="001C28CE"/>
    <w:rsid w:val="001C660A"/>
    <w:rsid w:val="001D1084"/>
    <w:rsid w:val="001D463F"/>
    <w:rsid w:val="001E5111"/>
    <w:rsid w:val="001F65B2"/>
    <w:rsid w:val="00212ED7"/>
    <w:rsid w:val="00233944"/>
    <w:rsid w:val="00235B5B"/>
    <w:rsid w:val="00236739"/>
    <w:rsid w:val="00240554"/>
    <w:rsid w:val="002514AC"/>
    <w:rsid w:val="002859B0"/>
    <w:rsid w:val="00290BA7"/>
    <w:rsid w:val="002A1055"/>
    <w:rsid w:val="002A2006"/>
    <w:rsid w:val="002A4BDF"/>
    <w:rsid w:val="002B05AD"/>
    <w:rsid w:val="002B10C2"/>
    <w:rsid w:val="002B7E2D"/>
    <w:rsid w:val="002C0B54"/>
    <w:rsid w:val="002E2CF0"/>
    <w:rsid w:val="002F4FFA"/>
    <w:rsid w:val="00315569"/>
    <w:rsid w:val="003156E4"/>
    <w:rsid w:val="003312AD"/>
    <w:rsid w:val="00334E8A"/>
    <w:rsid w:val="00344DFC"/>
    <w:rsid w:val="00354800"/>
    <w:rsid w:val="003565C3"/>
    <w:rsid w:val="00363979"/>
    <w:rsid w:val="00371E6E"/>
    <w:rsid w:val="0037284E"/>
    <w:rsid w:val="00373DBE"/>
    <w:rsid w:val="00386F77"/>
    <w:rsid w:val="00391A7D"/>
    <w:rsid w:val="003953E1"/>
    <w:rsid w:val="003971DC"/>
    <w:rsid w:val="00397A84"/>
    <w:rsid w:val="003A3EC9"/>
    <w:rsid w:val="003B1F34"/>
    <w:rsid w:val="003B49D8"/>
    <w:rsid w:val="003E7A39"/>
    <w:rsid w:val="00402F3E"/>
    <w:rsid w:val="00403DB7"/>
    <w:rsid w:val="00406257"/>
    <w:rsid w:val="00406290"/>
    <w:rsid w:val="00417F47"/>
    <w:rsid w:val="004234F0"/>
    <w:rsid w:val="004316F4"/>
    <w:rsid w:val="00434029"/>
    <w:rsid w:val="004345F0"/>
    <w:rsid w:val="00435312"/>
    <w:rsid w:val="0043724B"/>
    <w:rsid w:val="00446A0B"/>
    <w:rsid w:val="00457D16"/>
    <w:rsid w:val="00460B64"/>
    <w:rsid w:val="00461C3C"/>
    <w:rsid w:val="00463D4F"/>
    <w:rsid w:val="0047082E"/>
    <w:rsid w:val="00470D14"/>
    <w:rsid w:val="004718CC"/>
    <w:rsid w:val="00471A50"/>
    <w:rsid w:val="004962FC"/>
    <w:rsid w:val="004A1004"/>
    <w:rsid w:val="004B5DB0"/>
    <w:rsid w:val="004C34A1"/>
    <w:rsid w:val="004D3419"/>
    <w:rsid w:val="004D35C5"/>
    <w:rsid w:val="004D612E"/>
    <w:rsid w:val="004D64A1"/>
    <w:rsid w:val="004E407F"/>
    <w:rsid w:val="004F6E93"/>
    <w:rsid w:val="005163F5"/>
    <w:rsid w:val="005257B9"/>
    <w:rsid w:val="00540798"/>
    <w:rsid w:val="005460C7"/>
    <w:rsid w:val="0055550E"/>
    <w:rsid w:val="005658FC"/>
    <w:rsid w:val="00576375"/>
    <w:rsid w:val="00580894"/>
    <w:rsid w:val="005917C2"/>
    <w:rsid w:val="00593F45"/>
    <w:rsid w:val="00597AC6"/>
    <w:rsid w:val="005A46E0"/>
    <w:rsid w:val="005B072B"/>
    <w:rsid w:val="005D3811"/>
    <w:rsid w:val="005D7A15"/>
    <w:rsid w:val="005E112F"/>
    <w:rsid w:val="005E3657"/>
    <w:rsid w:val="005E6769"/>
    <w:rsid w:val="00614C93"/>
    <w:rsid w:val="00616E91"/>
    <w:rsid w:val="00621789"/>
    <w:rsid w:val="00643C62"/>
    <w:rsid w:val="00646667"/>
    <w:rsid w:val="00657FCB"/>
    <w:rsid w:val="006602D1"/>
    <w:rsid w:val="00671799"/>
    <w:rsid w:val="0067253B"/>
    <w:rsid w:val="00673569"/>
    <w:rsid w:val="0067455A"/>
    <w:rsid w:val="00676D3D"/>
    <w:rsid w:val="0068696B"/>
    <w:rsid w:val="00695FD2"/>
    <w:rsid w:val="00697FDA"/>
    <w:rsid w:val="006A05B4"/>
    <w:rsid w:val="006A4FC8"/>
    <w:rsid w:val="006B274B"/>
    <w:rsid w:val="006B2750"/>
    <w:rsid w:val="006D12C0"/>
    <w:rsid w:val="006E01C5"/>
    <w:rsid w:val="006E1557"/>
    <w:rsid w:val="006E73A3"/>
    <w:rsid w:val="006F0252"/>
    <w:rsid w:val="006F07E1"/>
    <w:rsid w:val="006F2AF6"/>
    <w:rsid w:val="0070106B"/>
    <w:rsid w:val="00710CCC"/>
    <w:rsid w:val="00724581"/>
    <w:rsid w:val="00733082"/>
    <w:rsid w:val="00734931"/>
    <w:rsid w:val="0075175D"/>
    <w:rsid w:val="007524C0"/>
    <w:rsid w:val="00754D6E"/>
    <w:rsid w:val="00796A62"/>
    <w:rsid w:val="007A087E"/>
    <w:rsid w:val="007B0208"/>
    <w:rsid w:val="007E32A3"/>
    <w:rsid w:val="007E360A"/>
    <w:rsid w:val="007E3A8C"/>
    <w:rsid w:val="007E5AC1"/>
    <w:rsid w:val="007F0135"/>
    <w:rsid w:val="00813B63"/>
    <w:rsid w:val="00815403"/>
    <w:rsid w:val="008203C5"/>
    <w:rsid w:val="00823545"/>
    <w:rsid w:val="0083040C"/>
    <w:rsid w:val="00832D80"/>
    <w:rsid w:val="008340FD"/>
    <w:rsid w:val="00836D4E"/>
    <w:rsid w:val="008529DA"/>
    <w:rsid w:val="00857031"/>
    <w:rsid w:val="00871FD3"/>
    <w:rsid w:val="00875A9F"/>
    <w:rsid w:val="00882D97"/>
    <w:rsid w:val="0088675C"/>
    <w:rsid w:val="00895F3C"/>
    <w:rsid w:val="008B2C51"/>
    <w:rsid w:val="008B3F74"/>
    <w:rsid w:val="008B5865"/>
    <w:rsid w:val="008B63C7"/>
    <w:rsid w:val="008C0F25"/>
    <w:rsid w:val="008C3B86"/>
    <w:rsid w:val="008D3E95"/>
    <w:rsid w:val="008E58B8"/>
    <w:rsid w:val="008E5BC1"/>
    <w:rsid w:val="008F5725"/>
    <w:rsid w:val="008F5796"/>
    <w:rsid w:val="008F66FF"/>
    <w:rsid w:val="008F7047"/>
    <w:rsid w:val="008F78FE"/>
    <w:rsid w:val="00925489"/>
    <w:rsid w:val="00931343"/>
    <w:rsid w:val="00931A32"/>
    <w:rsid w:val="00933FAB"/>
    <w:rsid w:val="00940730"/>
    <w:rsid w:val="0094355B"/>
    <w:rsid w:val="00954C00"/>
    <w:rsid w:val="009726CE"/>
    <w:rsid w:val="009734F3"/>
    <w:rsid w:val="0097774C"/>
    <w:rsid w:val="00977E10"/>
    <w:rsid w:val="00983F05"/>
    <w:rsid w:val="009939A9"/>
    <w:rsid w:val="009A621C"/>
    <w:rsid w:val="009A6B2A"/>
    <w:rsid w:val="009B29BD"/>
    <w:rsid w:val="009B734F"/>
    <w:rsid w:val="009C093A"/>
    <w:rsid w:val="009C2E08"/>
    <w:rsid w:val="009C40CC"/>
    <w:rsid w:val="009C653C"/>
    <w:rsid w:val="009D6D08"/>
    <w:rsid w:val="009D6FEC"/>
    <w:rsid w:val="009E0BF7"/>
    <w:rsid w:val="009E5E6A"/>
    <w:rsid w:val="009F3C52"/>
    <w:rsid w:val="009F636F"/>
    <w:rsid w:val="009F6E3C"/>
    <w:rsid w:val="00A0492E"/>
    <w:rsid w:val="00A05667"/>
    <w:rsid w:val="00A1038B"/>
    <w:rsid w:val="00A1550C"/>
    <w:rsid w:val="00A2560C"/>
    <w:rsid w:val="00A36C57"/>
    <w:rsid w:val="00A4060A"/>
    <w:rsid w:val="00A40B7E"/>
    <w:rsid w:val="00A46EC8"/>
    <w:rsid w:val="00A535CA"/>
    <w:rsid w:val="00A621A5"/>
    <w:rsid w:val="00A6311A"/>
    <w:rsid w:val="00A657CD"/>
    <w:rsid w:val="00A84651"/>
    <w:rsid w:val="00A8667A"/>
    <w:rsid w:val="00A912D7"/>
    <w:rsid w:val="00AA28BA"/>
    <w:rsid w:val="00AA57CB"/>
    <w:rsid w:val="00AA69A2"/>
    <w:rsid w:val="00AC2982"/>
    <w:rsid w:val="00AC4EC5"/>
    <w:rsid w:val="00AC52A4"/>
    <w:rsid w:val="00AC5E57"/>
    <w:rsid w:val="00AD725C"/>
    <w:rsid w:val="00AE7969"/>
    <w:rsid w:val="00AF15EE"/>
    <w:rsid w:val="00AF394E"/>
    <w:rsid w:val="00AF6248"/>
    <w:rsid w:val="00B35691"/>
    <w:rsid w:val="00B4391B"/>
    <w:rsid w:val="00B449EF"/>
    <w:rsid w:val="00B44E1F"/>
    <w:rsid w:val="00B51DEC"/>
    <w:rsid w:val="00B5662D"/>
    <w:rsid w:val="00B665DA"/>
    <w:rsid w:val="00B66AA7"/>
    <w:rsid w:val="00B71349"/>
    <w:rsid w:val="00B92080"/>
    <w:rsid w:val="00B95066"/>
    <w:rsid w:val="00BC0A98"/>
    <w:rsid w:val="00BC1894"/>
    <w:rsid w:val="00BD3FF2"/>
    <w:rsid w:val="00BD433B"/>
    <w:rsid w:val="00BE5E82"/>
    <w:rsid w:val="00BE6762"/>
    <w:rsid w:val="00BE7885"/>
    <w:rsid w:val="00C040B3"/>
    <w:rsid w:val="00C058F8"/>
    <w:rsid w:val="00C062DE"/>
    <w:rsid w:val="00C06B54"/>
    <w:rsid w:val="00C1171D"/>
    <w:rsid w:val="00C13F3E"/>
    <w:rsid w:val="00C1758E"/>
    <w:rsid w:val="00C24699"/>
    <w:rsid w:val="00C327DC"/>
    <w:rsid w:val="00C52A87"/>
    <w:rsid w:val="00C54221"/>
    <w:rsid w:val="00C62285"/>
    <w:rsid w:val="00C64C71"/>
    <w:rsid w:val="00C6608C"/>
    <w:rsid w:val="00C848FA"/>
    <w:rsid w:val="00C84A45"/>
    <w:rsid w:val="00C86445"/>
    <w:rsid w:val="00C95C8C"/>
    <w:rsid w:val="00CB0380"/>
    <w:rsid w:val="00CC0941"/>
    <w:rsid w:val="00CC5CE1"/>
    <w:rsid w:val="00CD0C69"/>
    <w:rsid w:val="00CD2ED2"/>
    <w:rsid w:val="00CD78D4"/>
    <w:rsid w:val="00CE361F"/>
    <w:rsid w:val="00CE6FDA"/>
    <w:rsid w:val="00CF32A4"/>
    <w:rsid w:val="00D007C3"/>
    <w:rsid w:val="00D01008"/>
    <w:rsid w:val="00D05BB7"/>
    <w:rsid w:val="00D068BE"/>
    <w:rsid w:val="00D06EB0"/>
    <w:rsid w:val="00D10E91"/>
    <w:rsid w:val="00D15B7C"/>
    <w:rsid w:val="00D17B8C"/>
    <w:rsid w:val="00D22452"/>
    <w:rsid w:val="00D309ED"/>
    <w:rsid w:val="00D32055"/>
    <w:rsid w:val="00D35F18"/>
    <w:rsid w:val="00D43D43"/>
    <w:rsid w:val="00D46B29"/>
    <w:rsid w:val="00D5459B"/>
    <w:rsid w:val="00D56078"/>
    <w:rsid w:val="00D600E2"/>
    <w:rsid w:val="00D62B12"/>
    <w:rsid w:val="00D64640"/>
    <w:rsid w:val="00D87A4F"/>
    <w:rsid w:val="00D91911"/>
    <w:rsid w:val="00D952D0"/>
    <w:rsid w:val="00D97FE6"/>
    <w:rsid w:val="00DA1B0B"/>
    <w:rsid w:val="00DB19FD"/>
    <w:rsid w:val="00DB3437"/>
    <w:rsid w:val="00DB6C54"/>
    <w:rsid w:val="00DC1679"/>
    <w:rsid w:val="00DC1C05"/>
    <w:rsid w:val="00DC6DD3"/>
    <w:rsid w:val="00DD1360"/>
    <w:rsid w:val="00DE20F9"/>
    <w:rsid w:val="00DE3D0C"/>
    <w:rsid w:val="00DE5ABE"/>
    <w:rsid w:val="00DE70CC"/>
    <w:rsid w:val="00DF5702"/>
    <w:rsid w:val="00DF59CC"/>
    <w:rsid w:val="00DF7EBA"/>
    <w:rsid w:val="00E03FCC"/>
    <w:rsid w:val="00E107EE"/>
    <w:rsid w:val="00E344DA"/>
    <w:rsid w:val="00E422C5"/>
    <w:rsid w:val="00E44711"/>
    <w:rsid w:val="00E54AB1"/>
    <w:rsid w:val="00E552FB"/>
    <w:rsid w:val="00E66837"/>
    <w:rsid w:val="00E762CD"/>
    <w:rsid w:val="00E858C8"/>
    <w:rsid w:val="00E9303B"/>
    <w:rsid w:val="00EB5569"/>
    <w:rsid w:val="00EC2887"/>
    <w:rsid w:val="00EC55A0"/>
    <w:rsid w:val="00ED06A7"/>
    <w:rsid w:val="00ED3957"/>
    <w:rsid w:val="00ED3CD6"/>
    <w:rsid w:val="00ED46A7"/>
    <w:rsid w:val="00ED7B32"/>
    <w:rsid w:val="00EE1CDB"/>
    <w:rsid w:val="00EF076A"/>
    <w:rsid w:val="00EF25A8"/>
    <w:rsid w:val="00F057CE"/>
    <w:rsid w:val="00F06C63"/>
    <w:rsid w:val="00F12F33"/>
    <w:rsid w:val="00F172F0"/>
    <w:rsid w:val="00F2702A"/>
    <w:rsid w:val="00F36681"/>
    <w:rsid w:val="00F3764E"/>
    <w:rsid w:val="00F56206"/>
    <w:rsid w:val="00F57BB0"/>
    <w:rsid w:val="00F62CD8"/>
    <w:rsid w:val="00F665F1"/>
    <w:rsid w:val="00F75B9B"/>
    <w:rsid w:val="00F905ED"/>
    <w:rsid w:val="00F90990"/>
    <w:rsid w:val="00F921BF"/>
    <w:rsid w:val="00FA1D12"/>
    <w:rsid w:val="00FA39DA"/>
    <w:rsid w:val="00FB18A1"/>
    <w:rsid w:val="00FB376A"/>
    <w:rsid w:val="00FC239E"/>
    <w:rsid w:val="00FC4093"/>
    <w:rsid w:val="00FE0AE3"/>
    <w:rsid w:val="00FF2092"/>
    <w:rsid w:val="00FF6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E055D0"/>
  <w15:chartTrackingRefBased/>
  <w15:docId w15:val="{3BA7B153-48BB-40D2-9ABA-839E47090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4BDF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4B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7A8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391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3764E"/>
    <w:pPr>
      <w:spacing w:after="0" w:line="240" w:lineRule="auto"/>
    </w:pPr>
    <w:rPr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A4BD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97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A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A84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A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A84"/>
    <w:rPr>
      <w:rFonts w:ascii="Segoe UI" w:hAnsi="Segoe UI" w:cs="Segoe UI"/>
      <w:sz w:val="18"/>
      <w:szCs w:val="1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97A8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B4391B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B4391B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Default">
    <w:name w:val="Default"/>
    <w:rsid w:val="00D5459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DD13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8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8BE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0F13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b-NO" w:eastAsia="nb-NO"/>
    </w:rPr>
  </w:style>
  <w:style w:type="character" w:customStyle="1" w:styleId="current-selection">
    <w:name w:val="current-selection"/>
    <w:basedOn w:val="DefaultParagraphFont"/>
    <w:rsid w:val="00EF076A"/>
  </w:style>
  <w:style w:type="character" w:customStyle="1" w:styleId="enhanced-reference">
    <w:name w:val="enhanced-reference"/>
    <w:basedOn w:val="DefaultParagraphFont"/>
    <w:rsid w:val="00EF076A"/>
  </w:style>
  <w:style w:type="character" w:customStyle="1" w:styleId="a">
    <w:name w:val="_"/>
    <w:basedOn w:val="DefaultParagraphFont"/>
    <w:rsid w:val="00EF076A"/>
  </w:style>
  <w:style w:type="character" w:styleId="Hyperlink">
    <w:name w:val="Hyperlink"/>
    <w:basedOn w:val="DefaultParagraphFont"/>
    <w:uiPriority w:val="99"/>
    <w:unhideWhenUsed/>
    <w:rsid w:val="00EF076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560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607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560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078"/>
    <w:rPr>
      <w:lang w:val="en-US"/>
    </w:rPr>
  </w:style>
  <w:style w:type="character" w:customStyle="1" w:styleId="highlight">
    <w:name w:val="highlight"/>
    <w:basedOn w:val="DefaultParagraphFont"/>
    <w:rsid w:val="00A36C57"/>
  </w:style>
  <w:style w:type="character" w:styleId="Emphasis">
    <w:name w:val="Emphasis"/>
    <w:uiPriority w:val="20"/>
    <w:qFormat/>
    <w:rsid w:val="0016432B"/>
    <w:rPr>
      <w:i/>
      <w:iCs/>
    </w:rPr>
  </w:style>
  <w:style w:type="character" w:customStyle="1" w:styleId="text2">
    <w:name w:val="text2"/>
    <w:basedOn w:val="DefaultParagraphFont"/>
    <w:rsid w:val="008C0F25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3493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34931"/>
    <w:rPr>
      <w:color w:val="954F72" w:themeColor="followedHyperlink"/>
      <w:u w:val="single"/>
    </w:rPr>
  </w:style>
  <w:style w:type="character" w:customStyle="1" w:styleId="button-text">
    <w:name w:val="button-text"/>
    <w:basedOn w:val="DefaultParagraphFont"/>
    <w:rsid w:val="001B17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3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85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4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1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5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3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5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87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9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66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62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3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05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0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3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95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0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2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9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64518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417CF1-B96B-4D88-85E0-8C9811A57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je Amland</dc:creator>
  <cp:keywords/>
  <dc:description/>
  <cp:lastModifiedBy>Tonje Amland</cp:lastModifiedBy>
  <cp:revision>4</cp:revision>
  <dcterms:created xsi:type="dcterms:W3CDTF">2020-12-16T15:34:00Z</dcterms:created>
  <dcterms:modified xsi:type="dcterms:W3CDTF">2020-12-16T17:05:00Z</dcterms:modified>
</cp:coreProperties>
</file>